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9"/>
        <w:tblpPr w:leftFromText="180" w:rightFromText="180" w:vertAnchor="text" w:horzAnchor="margin" w:tblpY="-389"/>
        <w:tblOverlap w:val="never"/>
        <w:tblW w:w="9904" w:type="dxa"/>
        <w:tblLook w:val="04A0"/>
      </w:tblPr>
      <w:tblGrid>
        <w:gridCol w:w="3372"/>
        <w:gridCol w:w="2174"/>
        <w:gridCol w:w="2178"/>
        <w:gridCol w:w="2180"/>
      </w:tblGrid>
      <w:tr w:rsidR="00587943" w:rsidTr="007A5C9D">
        <w:trPr>
          <w:trHeight w:val="1436"/>
        </w:trPr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C9D" w:rsidRDefault="007A5C9D" w:rsidP="006D5D43">
            <w:pPr>
              <w:spacing w:line="480" w:lineRule="auto"/>
              <w:jc w:val="center"/>
            </w:pPr>
          </w:p>
          <w:p w:rsidR="007A5C9D" w:rsidRDefault="007A5C9D" w:rsidP="006D5D43">
            <w:pPr>
              <w:spacing w:line="480" w:lineRule="auto"/>
              <w:jc w:val="center"/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C9D" w:rsidRPr="008869A2" w:rsidRDefault="007A5C9D" w:rsidP="007A5C9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aseline Years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C9D" w:rsidRPr="008869A2" w:rsidRDefault="007A5C9D" w:rsidP="007A5C9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ition Years</w:t>
            </w:r>
            <w:r w:rsidRPr="008869A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C9D" w:rsidRPr="008869A2" w:rsidRDefault="007A5C9D" w:rsidP="007A5C9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ation Years</w:t>
            </w:r>
          </w:p>
        </w:tc>
      </w:tr>
      <w:tr w:rsidR="00587943" w:rsidTr="007A5C9D">
        <w:trPr>
          <w:trHeight w:val="470"/>
        </w:trPr>
        <w:tc>
          <w:tcPr>
            <w:tcW w:w="32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A5C9D" w:rsidRPr="008869A2" w:rsidRDefault="007A5C9D" w:rsidP="006D5D43">
            <w:pPr>
              <w:spacing w:line="480" w:lineRule="auto"/>
              <w:rPr>
                <w:b/>
                <w:sz w:val="20"/>
                <w:szCs w:val="20"/>
              </w:rPr>
            </w:pPr>
            <w:r w:rsidRPr="008869A2">
              <w:rPr>
                <w:b/>
                <w:sz w:val="20"/>
                <w:szCs w:val="20"/>
              </w:rPr>
              <w:t>Patients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A5C9D" w:rsidRPr="00AA73BB" w:rsidRDefault="007A5C9D" w:rsidP="006D5D4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A73BB">
              <w:rPr>
                <w:b/>
                <w:sz w:val="18"/>
                <w:szCs w:val="18"/>
              </w:rPr>
              <w:t>n = 185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A5C9D" w:rsidRPr="00AA73BB" w:rsidRDefault="007A5C9D" w:rsidP="006D5D4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A73BB">
              <w:rPr>
                <w:b/>
                <w:sz w:val="18"/>
                <w:szCs w:val="18"/>
              </w:rPr>
              <w:t>n = 194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A5C9D" w:rsidRPr="00AA73BB" w:rsidRDefault="007A5C9D" w:rsidP="006D5D4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A73BB">
              <w:rPr>
                <w:b/>
                <w:sz w:val="18"/>
                <w:szCs w:val="18"/>
              </w:rPr>
              <w:t>n = 180</w:t>
            </w:r>
          </w:p>
        </w:tc>
      </w:tr>
      <w:tr w:rsidR="00587943" w:rsidTr="007A5C9D">
        <w:trPr>
          <w:trHeight w:val="483"/>
        </w:trPr>
        <w:tc>
          <w:tcPr>
            <w:tcW w:w="3253" w:type="dxa"/>
            <w:tcBorders>
              <w:left w:val="nil"/>
              <w:bottom w:val="nil"/>
              <w:right w:val="nil"/>
            </w:tcBorders>
            <w:vAlign w:val="center"/>
          </w:tcPr>
          <w:p w:rsidR="007A5C9D" w:rsidRPr="00C949B3" w:rsidRDefault="007A5C9D" w:rsidP="009D2F57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I 1:</w:t>
            </w:r>
            <w:r w:rsidR="009D2F5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  <w:vAlign w:val="center"/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  <w:vAlign w:val="center"/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  <w:vAlign w:val="center"/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70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836E60" w:rsidRDefault="007A5C9D" w:rsidP="007A5C9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complete cytoreduction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7A5C9D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587943" w:rsidTr="007A5C9D">
        <w:trPr>
          <w:trHeight w:val="470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836E60" w:rsidRDefault="007A5C9D" w:rsidP="005879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</w:t>
            </w:r>
            <w:r w:rsidR="00587943">
              <w:rPr>
                <w:sz w:val="20"/>
                <w:szCs w:val="20"/>
              </w:rPr>
              <w:t>primary debulking surger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587943" w:rsidTr="007A5C9D">
        <w:trPr>
          <w:trHeight w:val="470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C949B3" w:rsidRDefault="007A5C9D" w:rsidP="006D5D43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I 2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276057" w:rsidRDefault="007A5C9D" w:rsidP="007A5C9D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eries per </w:t>
            </w:r>
            <w:r w:rsidR="00E97966">
              <w:rPr>
                <w:sz w:val="18"/>
                <w:szCs w:val="18"/>
              </w:rPr>
              <w:t>cente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E9796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E9796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E9796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87943" w:rsidTr="007A5C9D">
        <w:trPr>
          <w:trHeight w:val="432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276057" w:rsidRDefault="00E97966" w:rsidP="006D5D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eries per </w:t>
            </w:r>
            <w:r w:rsidR="00587943">
              <w:rPr>
                <w:sz w:val="18"/>
                <w:szCs w:val="18"/>
              </w:rPr>
              <w:t xml:space="preserve">surgeon (n </w:t>
            </w:r>
            <w:r w:rsidR="00587943" w:rsidRPr="00587943">
              <w:rPr>
                <w:sz w:val="18"/>
                <w:szCs w:val="18"/>
                <w:u w:val="single"/>
              </w:rPr>
              <w:t>&gt;</w:t>
            </w:r>
            <w:r w:rsidR="00587943">
              <w:rPr>
                <w:sz w:val="18"/>
                <w:szCs w:val="18"/>
              </w:rPr>
              <w:t xml:space="preserve"> 2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E9796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E9796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E9796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87943" w:rsidTr="007A5C9D">
        <w:trPr>
          <w:trHeight w:val="432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97966" w:rsidRDefault="00E97966" w:rsidP="006D5D43">
            <w:pPr>
              <w:spacing w:line="480" w:lineRule="auto"/>
              <w:rPr>
                <w:b/>
                <w:sz w:val="18"/>
                <w:szCs w:val="18"/>
              </w:rPr>
            </w:pPr>
            <w:r w:rsidRPr="00E97966">
              <w:rPr>
                <w:b/>
                <w:sz w:val="18"/>
                <w:szCs w:val="18"/>
              </w:rPr>
              <w:t>QI 3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276057" w:rsidRDefault="00406E96" w:rsidP="006D5D43">
            <w:pPr>
              <w:spacing w:line="480" w:lineRule="auto"/>
              <w:rPr>
                <w:sz w:val="18"/>
                <w:szCs w:val="18"/>
              </w:rPr>
            </w:pPr>
            <w:r w:rsidRPr="00406E96">
              <w:rPr>
                <w:sz w:val="18"/>
                <w:szCs w:val="18"/>
              </w:rPr>
              <w:t>Surgeries by Gynecologic Oncologis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406E96" w:rsidRDefault="00406E96" w:rsidP="00406E96">
            <w:pPr>
              <w:spacing w:line="480" w:lineRule="auto"/>
              <w:rPr>
                <w:b/>
                <w:sz w:val="18"/>
                <w:szCs w:val="18"/>
              </w:rPr>
            </w:pPr>
            <w:r w:rsidRPr="00406E96">
              <w:rPr>
                <w:b/>
                <w:sz w:val="18"/>
                <w:szCs w:val="18"/>
              </w:rPr>
              <w:t>QI 4:</w:t>
            </w:r>
            <w:r w:rsidR="007A5C9D" w:rsidRPr="00406E96">
              <w:rPr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276057" w:rsidRDefault="00406E96" w:rsidP="006D5D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on in clinical trial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Pr="00EF7A47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CC51B1" w:rsidRDefault="00406E96" w:rsidP="006D5D43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I 5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Default="00587943" w:rsidP="006D5D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s discussed in </w:t>
            </w:r>
            <w:r w:rsidR="00406E96">
              <w:rPr>
                <w:sz w:val="18"/>
                <w:szCs w:val="18"/>
              </w:rPr>
              <w:t>MD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406E96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406E96" w:rsidRDefault="00406E96" w:rsidP="006D5D43">
            <w:pPr>
              <w:spacing w:line="480" w:lineRule="auto"/>
              <w:rPr>
                <w:b/>
                <w:sz w:val="18"/>
                <w:szCs w:val="18"/>
              </w:rPr>
            </w:pPr>
            <w:r w:rsidRPr="00406E96">
              <w:rPr>
                <w:b/>
                <w:sz w:val="18"/>
                <w:szCs w:val="18"/>
              </w:rPr>
              <w:t>QI</w:t>
            </w:r>
            <w:r w:rsidR="009D2F57">
              <w:rPr>
                <w:b/>
                <w:sz w:val="18"/>
                <w:szCs w:val="18"/>
              </w:rPr>
              <w:t xml:space="preserve"> </w:t>
            </w:r>
            <w:r w:rsidRPr="00406E96">
              <w:rPr>
                <w:b/>
                <w:sz w:val="18"/>
                <w:szCs w:val="18"/>
              </w:rPr>
              <w:t>6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Default="00587943" w:rsidP="005879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9D2F57">
              <w:rPr>
                <w:sz w:val="18"/>
                <w:szCs w:val="18"/>
              </w:rPr>
              <w:t>reoperative workup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9D2F57" w:rsidRDefault="009D2F57" w:rsidP="009D2F57">
            <w:pPr>
              <w:spacing w:line="480" w:lineRule="auto"/>
              <w:rPr>
                <w:b/>
                <w:sz w:val="18"/>
                <w:szCs w:val="18"/>
              </w:rPr>
            </w:pPr>
            <w:r w:rsidRPr="009D2F57">
              <w:rPr>
                <w:b/>
                <w:sz w:val="18"/>
                <w:szCs w:val="18"/>
              </w:rPr>
              <w:t>QI 7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9D2F5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9D2F5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9D2F5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5879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, intra-, and postoperative</w:t>
            </w:r>
            <w:r w:rsidR="00587943">
              <w:rPr>
                <w:sz w:val="18"/>
                <w:szCs w:val="18"/>
              </w:rPr>
              <w:t xml:space="preserve"> managemen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9D2F5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9D2F5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9D2F5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3D56D7" w:rsidRDefault="009D2F57" w:rsidP="006D5D43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I 8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Default="00587943" w:rsidP="005879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s of o</w:t>
            </w:r>
            <w:r w:rsidR="009D2F57">
              <w:rPr>
                <w:sz w:val="18"/>
                <w:szCs w:val="18"/>
              </w:rPr>
              <w:t>perative report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Pr="009D2F57" w:rsidRDefault="009D2F57" w:rsidP="009D2F57">
            <w:pPr>
              <w:spacing w:line="480" w:lineRule="auto"/>
              <w:rPr>
                <w:b/>
                <w:sz w:val="18"/>
                <w:szCs w:val="18"/>
              </w:rPr>
            </w:pPr>
            <w:r w:rsidRPr="009D2F57">
              <w:rPr>
                <w:b/>
                <w:sz w:val="18"/>
                <w:szCs w:val="18"/>
              </w:rPr>
              <w:t>QI 9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7A5C9D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5C9D" w:rsidRDefault="00587943" w:rsidP="005879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s of p</w:t>
            </w:r>
            <w:r w:rsidR="009D2F57">
              <w:rPr>
                <w:sz w:val="18"/>
                <w:szCs w:val="18"/>
              </w:rPr>
              <w:t>athology report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7A5C9D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F57" w:rsidRPr="009D2F57" w:rsidRDefault="009D2F57" w:rsidP="006D5D43">
            <w:pPr>
              <w:spacing w:line="480" w:lineRule="auto"/>
              <w:rPr>
                <w:b/>
                <w:sz w:val="18"/>
                <w:szCs w:val="18"/>
              </w:rPr>
            </w:pPr>
            <w:r w:rsidRPr="009D2F57">
              <w:rPr>
                <w:b/>
                <w:sz w:val="18"/>
                <w:szCs w:val="18"/>
              </w:rPr>
              <w:t>QI 10: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587943" w:rsidTr="007A5C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cation registrati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D2F57" w:rsidRDefault="009D2F57" w:rsidP="006D5D4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87943" w:rsidTr="007A5C9D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C9D" w:rsidRPr="00CB5AC7" w:rsidRDefault="009D2F57" w:rsidP="006D5D43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cor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C9D" w:rsidRPr="009D2F57" w:rsidRDefault="009D2F57" w:rsidP="006D5D4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D2F57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C9D" w:rsidRPr="009D2F57" w:rsidRDefault="009D2F57" w:rsidP="006D5D4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D2F57"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C9D" w:rsidRPr="009D2F57" w:rsidRDefault="009D2F57" w:rsidP="006D5D4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D2F57">
              <w:rPr>
                <w:b/>
                <w:sz w:val="18"/>
                <w:szCs w:val="18"/>
              </w:rPr>
              <w:t>34</w:t>
            </w:r>
          </w:p>
        </w:tc>
      </w:tr>
    </w:tbl>
    <w:p w:rsidR="00CF7C19" w:rsidRPr="007C26B1" w:rsidRDefault="009D2F57" w:rsidP="007A4A99">
      <w:pPr>
        <w:spacing w:line="480" w:lineRule="auto"/>
      </w:pPr>
      <w:r>
        <w:lastRenderedPageBreak/>
        <w:t xml:space="preserve">Supplementary </w:t>
      </w:r>
      <w:r w:rsidR="005227DF">
        <w:t xml:space="preserve">Table </w:t>
      </w:r>
      <w:r>
        <w:t>1</w:t>
      </w:r>
      <w:r w:rsidR="005227DF">
        <w:t>.</w:t>
      </w:r>
      <w:r w:rsidR="006C27CA" w:rsidRPr="006C27CA">
        <w:t xml:space="preserve"> ESGO QI score [13] for the baseline, transition, and evaluation years. The maximum score equals 40, 80% of the maximum score equals 32. The ESGO QI scores were 27, 34, and 34 for the baseline, transition, and evaluation years, respective</w:t>
      </w:r>
      <w:bookmarkStart w:id="0" w:name="_GoBack"/>
      <w:bookmarkEnd w:id="0"/>
      <w:r w:rsidR="006C27CA" w:rsidRPr="006C27CA">
        <w:t>ly.</w:t>
      </w:r>
    </w:p>
    <w:sectPr w:rsidR="00CF7C19" w:rsidRPr="007C26B1" w:rsidSect="004A391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AB8" w:rsidRDefault="00761AB8" w:rsidP="004A3911">
      <w:pPr>
        <w:spacing w:after="0" w:line="240" w:lineRule="auto"/>
      </w:pPr>
      <w:r>
        <w:separator/>
      </w:r>
    </w:p>
  </w:endnote>
  <w:endnote w:type="continuationSeparator" w:id="0">
    <w:p w:rsidR="00761AB8" w:rsidRDefault="00761AB8" w:rsidP="004A3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63667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045C" w:rsidRDefault="00E62986">
        <w:pPr>
          <w:pStyle w:val="ab"/>
          <w:jc w:val="center"/>
        </w:pPr>
        <w:r>
          <w:fldChar w:fldCharType="begin"/>
        </w:r>
        <w:r w:rsidR="00A1045C">
          <w:instrText xml:space="preserve"> PAGE   \* MERGEFORMAT </w:instrText>
        </w:r>
        <w:r>
          <w:fldChar w:fldCharType="separate"/>
        </w:r>
        <w:r w:rsidR="00761A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045C" w:rsidRDefault="00A1045C">
    <w:pPr>
      <w:pStyle w:val="a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AB8" w:rsidRDefault="00761AB8" w:rsidP="004A3911">
      <w:pPr>
        <w:spacing w:after="0" w:line="240" w:lineRule="auto"/>
      </w:pPr>
      <w:r>
        <w:separator/>
      </w:r>
    </w:p>
  </w:footnote>
  <w:footnote w:type="continuationSeparator" w:id="0">
    <w:p w:rsidR="00761AB8" w:rsidRDefault="00761AB8" w:rsidP="004A3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F63256"/>
    <w:multiLevelType w:val="hybridMultilevel"/>
    <w:tmpl w:val="AC6ACB94"/>
    <w:lvl w:ilvl="0" w:tplc="6A20BFF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D026C1"/>
    <w:multiLevelType w:val="hybridMultilevel"/>
    <w:tmpl w:val="0A9A3650"/>
    <w:lvl w:ilvl="0" w:tplc="C058802E">
      <w:start w:val="1"/>
      <w:numFmt w:val="upp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634390"/>
    <w:multiLevelType w:val="hybridMultilevel"/>
    <w:tmpl w:val="A7307704"/>
    <w:lvl w:ilvl="0" w:tplc="813E88E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103DD3"/>
    <w:multiLevelType w:val="hybridMultilevel"/>
    <w:tmpl w:val="28B64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942D48"/>
    <w:rsid w:val="000002E8"/>
    <w:rsid w:val="00005B38"/>
    <w:rsid w:val="00011349"/>
    <w:rsid w:val="00014D97"/>
    <w:rsid w:val="0001535B"/>
    <w:rsid w:val="000203E9"/>
    <w:rsid w:val="00022FEE"/>
    <w:rsid w:val="0002624F"/>
    <w:rsid w:val="000315A8"/>
    <w:rsid w:val="00032D0A"/>
    <w:rsid w:val="00033AD5"/>
    <w:rsid w:val="00034D0B"/>
    <w:rsid w:val="000354AE"/>
    <w:rsid w:val="0003676B"/>
    <w:rsid w:val="00036824"/>
    <w:rsid w:val="0004351C"/>
    <w:rsid w:val="00044F51"/>
    <w:rsid w:val="00045B0C"/>
    <w:rsid w:val="00045FFE"/>
    <w:rsid w:val="0006551B"/>
    <w:rsid w:val="0007137B"/>
    <w:rsid w:val="00075A01"/>
    <w:rsid w:val="00076148"/>
    <w:rsid w:val="00083A83"/>
    <w:rsid w:val="00084C87"/>
    <w:rsid w:val="00085268"/>
    <w:rsid w:val="00091639"/>
    <w:rsid w:val="00096232"/>
    <w:rsid w:val="000B181B"/>
    <w:rsid w:val="000B2E57"/>
    <w:rsid w:val="000B46A1"/>
    <w:rsid w:val="000B513D"/>
    <w:rsid w:val="000C07F6"/>
    <w:rsid w:val="000D3E6F"/>
    <w:rsid w:val="000D6447"/>
    <w:rsid w:val="000D7217"/>
    <w:rsid w:val="000F3C5E"/>
    <w:rsid w:val="000F49CB"/>
    <w:rsid w:val="00105619"/>
    <w:rsid w:val="001109AC"/>
    <w:rsid w:val="00112807"/>
    <w:rsid w:val="00115A78"/>
    <w:rsid w:val="00116BF3"/>
    <w:rsid w:val="00120193"/>
    <w:rsid w:val="00122577"/>
    <w:rsid w:val="00123255"/>
    <w:rsid w:val="00125945"/>
    <w:rsid w:val="001272E1"/>
    <w:rsid w:val="00130F1C"/>
    <w:rsid w:val="00134028"/>
    <w:rsid w:val="001348FE"/>
    <w:rsid w:val="00134B75"/>
    <w:rsid w:val="00140504"/>
    <w:rsid w:val="00140FF7"/>
    <w:rsid w:val="00142E08"/>
    <w:rsid w:val="00150FB7"/>
    <w:rsid w:val="00153C8D"/>
    <w:rsid w:val="0016108C"/>
    <w:rsid w:val="00162ABD"/>
    <w:rsid w:val="001655CF"/>
    <w:rsid w:val="00180A31"/>
    <w:rsid w:val="001847E0"/>
    <w:rsid w:val="00185259"/>
    <w:rsid w:val="00191A94"/>
    <w:rsid w:val="00192688"/>
    <w:rsid w:val="00192BAD"/>
    <w:rsid w:val="00192BF6"/>
    <w:rsid w:val="00196A91"/>
    <w:rsid w:val="001A0656"/>
    <w:rsid w:val="001A321E"/>
    <w:rsid w:val="001A4146"/>
    <w:rsid w:val="001B49DC"/>
    <w:rsid w:val="001B69F6"/>
    <w:rsid w:val="001C0142"/>
    <w:rsid w:val="001C214E"/>
    <w:rsid w:val="001C48A3"/>
    <w:rsid w:val="001D4A7E"/>
    <w:rsid w:val="001D7132"/>
    <w:rsid w:val="001E049F"/>
    <w:rsid w:val="001E52F5"/>
    <w:rsid w:val="00203F08"/>
    <w:rsid w:val="002146DF"/>
    <w:rsid w:val="00216688"/>
    <w:rsid w:val="00226CE6"/>
    <w:rsid w:val="002272CB"/>
    <w:rsid w:val="00230876"/>
    <w:rsid w:val="00233670"/>
    <w:rsid w:val="00234FA3"/>
    <w:rsid w:val="00236436"/>
    <w:rsid w:val="00236536"/>
    <w:rsid w:val="00242409"/>
    <w:rsid w:val="002426B7"/>
    <w:rsid w:val="002507FC"/>
    <w:rsid w:val="002564A4"/>
    <w:rsid w:val="002613E3"/>
    <w:rsid w:val="0026142E"/>
    <w:rsid w:val="00261F2F"/>
    <w:rsid w:val="0026282B"/>
    <w:rsid w:val="00265E5E"/>
    <w:rsid w:val="00271BA9"/>
    <w:rsid w:val="0027254B"/>
    <w:rsid w:val="00272FE9"/>
    <w:rsid w:val="00273664"/>
    <w:rsid w:val="00277E14"/>
    <w:rsid w:val="00281B3B"/>
    <w:rsid w:val="00281CA5"/>
    <w:rsid w:val="002856CB"/>
    <w:rsid w:val="00287DE8"/>
    <w:rsid w:val="00290482"/>
    <w:rsid w:val="00291BEF"/>
    <w:rsid w:val="00292690"/>
    <w:rsid w:val="00293857"/>
    <w:rsid w:val="00294A4A"/>
    <w:rsid w:val="0029552F"/>
    <w:rsid w:val="00297D67"/>
    <w:rsid w:val="002A3CAF"/>
    <w:rsid w:val="002A7ED4"/>
    <w:rsid w:val="002B4A6B"/>
    <w:rsid w:val="002B5CFC"/>
    <w:rsid w:val="002B6E89"/>
    <w:rsid w:val="002C4EEB"/>
    <w:rsid w:val="002C545F"/>
    <w:rsid w:val="002D26D6"/>
    <w:rsid w:val="002D3C62"/>
    <w:rsid w:val="002D58B0"/>
    <w:rsid w:val="002D7304"/>
    <w:rsid w:val="002E1CB3"/>
    <w:rsid w:val="002E4260"/>
    <w:rsid w:val="0030113A"/>
    <w:rsid w:val="003062D6"/>
    <w:rsid w:val="0030643C"/>
    <w:rsid w:val="00313ED2"/>
    <w:rsid w:val="00314697"/>
    <w:rsid w:val="0033158C"/>
    <w:rsid w:val="003334AC"/>
    <w:rsid w:val="003340B2"/>
    <w:rsid w:val="00335A15"/>
    <w:rsid w:val="00335FD9"/>
    <w:rsid w:val="00336D34"/>
    <w:rsid w:val="00336FD3"/>
    <w:rsid w:val="003422D3"/>
    <w:rsid w:val="0034744A"/>
    <w:rsid w:val="0035178E"/>
    <w:rsid w:val="003551B2"/>
    <w:rsid w:val="003562D0"/>
    <w:rsid w:val="00357195"/>
    <w:rsid w:val="00360572"/>
    <w:rsid w:val="00364E9E"/>
    <w:rsid w:val="00374539"/>
    <w:rsid w:val="003748AE"/>
    <w:rsid w:val="00374A97"/>
    <w:rsid w:val="00374F20"/>
    <w:rsid w:val="00380719"/>
    <w:rsid w:val="00382048"/>
    <w:rsid w:val="0038645D"/>
    <w:rsid w:val="00386DD8"/>
    <w:rsid w:val="00390479"/>
    <w:rsid w:val="0039310F"/>
    <w:rsid w:val="00393695"/>
    <w:rsid w:val="00393698"/>
    <w:rsid w:val="00394057"/>
    <w:rsid w:val="003A6C15"/>
    <w:rsid w:val="003B117B"/>
    <w:rsid w:val="003C457C"/>
    <w:rsid w:val="003C5989"/>
    <w:rsid w:val="003D11DB"/>
    <w:rsid w:val="003D56D7"/>
    <w:rsid w:val="003D6E31"/>
    <w:rsid w:val="003D6E73"/>
    <w:rsid w:val="003E1EA7"/>
    <w:rsid w:val="003E74D0"/>
    <w:rsid w:val="003E7D7A"/>
    <w:rsid w:val="003F104D"/>
    <w:rsid w:val="003F67B2"/>
    <w:rsid w:val="00403306"/>
    <w:rsid w:val="00404C1B"/>
    <w:rsid w:val="004067F9"/>
    <w:rsid w:val="00406E96"/>
    <w:rsid w:val="0041320F"/>
    <w:rsid w:val="00413215"/>
    <w:rsid w:val="00424393"/>
    <w:rsid w:val="00431534"/>
    <w:rsid w:val="00431DBA"/>
    <w:rsid w:val="00435AF0"/>
    <w:rsid w:val="00436EAF"/>
    <w:rsid w:val="00437447"/>
    <w:rsid w:val="0044020C"/>
    <w:rsid w:val="00440986"/>
    <w:rsid w:val="004430E6"/>
    <w:rsid w:val="00445025"/>
    <w:rsid w:val="00450377"/>
    <w:rsid w:val="004504DA"/>
    <w:rsid w:val="00452023"/>
    <w:rsid w:val="0045317F"/>
    <w:rsid w:val="0046045D"/>
    <w:rsid w:val="00460E31"/>
    <w:rsid w:val="00461644"/>
    <w:rsid w:val="00462D53"/>
    <w:rsid w:val="004639D1"/>
    <w:rsid w:val="00463FD5"/>
    <w:rsid w:val="00470374"/>
    <w:rsid w:val="00471C60"/>
    <w:rsid w:val="004720D8"/>
    <w:rsid w:val="00475A5F"/>
    <w:rsid w:val="00491EF4"/>
    <w:rsid w:val="004A12AE"/>
    <w:rsid w:val="004A3911"/>
    <w:rsid w:val="004B0545"/>
    <w:rsid w:val="004B105A"/>
    <w:rsid w:val="004B13DB"/>
    <w:rsid w:val="004B4317"/>
    <w:rsid w:val="004B6A92"/>
    <w:rsid w:val="004C1223"/>
    <w:rsid w:val="004C14BD"/>
    <w:rsid w:val="004C5A33"/>
    <w:rsid w:val="004C5D98"/>
    <w:rsid w:val="004D1193"/>
    <w:rsid w:val="004D7929"/>
    <w:rsid w:val="004E2F58"/>
    <w:rsid w:val="005021E8"/>
    <w:rsid w:val="00514543"/>
    <w:rsid w:val="0052193F"/>
    <w:rsid w:val="005223C5"/>
    <w:rsid w:val="00522464"/>
    <w:rsid w:val="005227DF"/>
    <w:rsid w:val="00525871"/>
    <w:rsid w:val="00530A9F"/>
    <w:rsid w:val="00534CDA"/>
    <w:rsid w:val="0054537A"/>
    <w:rsid w:val="00550836"/>
    <w:rsid w:val="0055103D"/>
    <w:rsid w:val="005517C3"/>
    <w:rsid w:val="005577C3"/>
    <w:rsid w:val="00563ABD"/>
    <w:rsid w:val="005722BF"/>
    <w:rsid w:val="00572CCE"/>
    <w:rsid w:val="0058055D"/>
    <w:rsid w:val="0058560E"/>
    <w:rsid w:val="00587943"/>
    <w:rsid w:val="00593535"/>
    <w:rsid w:val="0059462D"/>
    <w:rsid w:val="00596B74"/>
    <w:rsid w:val="00597F8D"/>
    <w:rsid w:val="005A5DA8"/>
    <w:rsid w:val="005C05EF"/>
    <w:rsid w:val="005C0678"/>
    <w:rsid w:val="005C1784"/>
    <w:rsid w:val="005E27B5"/>
    <w:rsid w:val="005E46E1"/>
    <w:rsid w:val="005F108D"/>
    <w:rsid w:val="005F10B8"/>
    <w:rsid w:val="005F177E"/>
    <w:rsid w:val="006000A5"/>
    <w:rsid w:val="006013BB"/>
    <w:rsid w:val="0061238F"/>
    <w:rsid w:val="0061353C"/>
    <w:rsid w:val="00620291"/>
    <w:rsid w:val="006277BE"/>
    <w:rsid w:val="0063081E"/>
    <w:rsid w:val="00631983"/>
    <w:rsid w:val="006510EF"/>
    <w:rsid w:val="00654313"/>
    <w:rsid w:val="00655707"/>
    <w:rsid w:val="00656223"/>
    <w:rsid w:val="00665C71"/>
    <w:rsid w:val="0066694C"/>
    <w:rsid w:val="006705D5"/>
    <w:rsid w:val="00672D25"/>
    <w:rsid w:val="00672DF8"/>
    <w:rsid w:val="006759D8"/>
    <w:rsid w:val="00686A0C"/>
    <w:rsid w:val="00691212"/>
    <w:rsid w:val="00694F06"/>
    <w:rsid w:val="00695D60"/>
    <w:rsid w:val="006A7CEF"/>
    <w:rsid w:val="006C0B05"/>
    <w:rsid w:val="006C27CA"/>
    <w:rsid w:val="006C4CFA"/>
    <w:rsid w:val="006D1D4F"/>
    <w:rsid w:val="006D3378"/>
    <w:rsid w:val="006D7BCA"/>
    <w:rsid w:val="006E7027"/>
    <w:rsid w:val="006F0E93"/>
    <w:rsid w:val="006F5082"/>
    <w:rsid w:val="007042D2"/>
    <w:rsid w:val="0073217D"/>
    <w:rsid w:val="00732FF3"/>
    <w:rsid w:val="00733073"/>
    <w:rsid w:val="00740ED5"/>
    <w:rsid w:val="00742489"/>
    <w:rsid w:val="00744317"/>
    <w:rsid w:val="00750F10"/>
    <w:rsid w:val="00761AB8"/>
    <w:rsid w:val="007623AF"/>
    <w:rsid w:val="00762407"/>
    <w:rsid w:val="0076799C"/>
    <w:rsid w:val="007702AD"/>
    <w:rsid w:val="00781B06"/>
    <w:rsid w:val="007924E4"/>
    <w:rsid w:val="007A059F"/>
    <w:rsid w:val="007A3A85"/>
    <w:rsid w:val="007A4A99"/>
    <w:rsid w:val="007A5C9D"/>
    <w:rsid w:val="007A7766"/>
    <w:rsid w:val="007B0B37"/>
    <w:rsid w:val="007B358C"/>
    <w:rsid w:val="007C0EE0"/>
    <w:rsid w:val="007C1FFB"/>
    <w:rsid w:val="007C26B1"/>
    <w:rsid w:val="007C2FCA"/>
    <w:rsid w:val="007C3AFD"/>
    <w:rsid w:val="007C3BE8"/>
    <w:rsid w:val="007C46FF"/>
    <w:rsid w:val="007C6DE5"/>
    <w:rsid w:val="007D1A98"/>
    <w:rsid w:val="007E20C9"/>
    <w:rsid w:val="007E2B95"/>
    <w:rsid w:val="007F18B7"/>
    <w:rsid w:val="007F410C"/>
    <w:rsid w:val="008004B2"/>
    <w:rsid w:val="00803065"/>
    <w:rsid w:val="0080442F"/>
    <w:rsid w:val="00806CA0"/>
    <w:rsid w:val="0081162D"/>
    <w:rsid w:val="00811DC9"/>
    <w:rsid w:val="008138CA"/>
    <w:rsid w:val="00815A6D"/>
    <w:rsid w:val="00816181"/>
    <w:rsid w:val="00816665"/>
    <w:rsid w:val="008235F6"/>
    <w:rsid w:val="00826930"/>
    <w:rsid w:val="008308F0"/>
    <w:rsid w:val="00835FFA"/>
    <w:rsid w:val="00836E60"/>
    <w:rsid w:val="00841149"/>
    <w:rsid w:val="00844C1F"/>
    <w:rsid w:val="0085753A"/>
    <w:rsid w:val="00861D24"/>
    <w:rsid w:val="00870CC6"/>
    <w:rsid w:val="00875E3A"/>
    <w:rsid w:val="00881205"/>
    <w:rsid w:val="00881AA2"/>
    <w:rsid w:val="0088354A"/>
    <w:rsid w:val="00883A88"/>
    <w:rsid w:val="00886AE6"/>
    <w:rsid w:val="00886F9B"/>
    <w:rsid w:val="00893F82"/>
    <w:rsid w:val="008A0F1E"/>
    <w:rsid w:val="008A1DDC"/>
    <w:rsid w:val="008B4EFB"/>
    <w:rsid w:val="008D31EE"/>
    <w:rsid w:val="008D7E77"/>
    <w:rsid w:val="008E0438"/>
    <w:rsid w:val="008E0C80"/>
    <w:rsid w:val="008E27D2"/>
    <w:rsid w:val="008E2811"/>
    <w:rsid w:val="008E35E0"/>
    <w:rsid w:val="008E3AE2"/>
    <w:rsid w:val="008E4B2E"/>
    <w:rsid w:val="008F04ED"/>
    <w:rsid w:val="008F4BE0"/>
    <w:rsid w:val="00900379"/>
    <w:rsid w:val="0091543F"/>
    <w:rsid w:val="00922898"/>
    <w:rsid w:val="00926283"/>
    <w:rsid w:val="00932022"/>
    <w:rsid w:val="00932A2D"/>
    <w:rsid w:val="00933FC9"/>
    <w:rsid w:val="00934E24"/>
    <w:rsid w:val="00942D48"/>
    <w:rsid w:val="009437AE"/>
    <w:rsid w:val="00943C30"/>
    <w:rsid w:val="00944E13"/>
    <w:rsid w:val="009459AB"/>
    <w:rsid w:val="00947ED4"/>
    <w:rsid w:val="0095426B"/>
    <w:rsid w:val="00954BA7"/>
    <w:rsid w:val="00957C3E"/>
    <w:rsid w:val="00960CC1"/>
    <w:rsid w:val="0096248A"/>
    <w:rsid w:val="009668FE"/>
    <w:rsid w:val="00970D5C"/>
    <w:rsid w:val="009737F8"/>
    <w:rsid w:val="009838AC"/>
    <w:rsid w:val="00984822"/>
    <w:rsid w:val="009852B6"/>
    <w:rsid w:val="009904C9"/>
    <w:rsid w:val="009929E4"/>
    <w:rsid w:val="00992A90"/>
    <w:rsid w:val="00995E48"/>
    <w:rsid w:val="00996780"/>
    <w:rsid w:val="009B13DF"/>
    <w:rsid w:val="009C0621"/>
    <w:rsid w:val="009C718C"/>
    <w:rsid w:val="009D1003"/>
    <w:rsid w:val="009D2F57"/>
    <w:rsid w:val="009D4A17"/>
    <w:rsid w:val="009F39AB"/>
    <w:rsid w:val="009F4073"/>
    <w:rsid w:val="009F5412"/>
    <w:rsid w:val="00A1045C"/>
    <w:rsid w:val="00A11130"/>
    <w:rsid w:val="00A2078C"/>
    <w:rsid w:val="00A208AD"/>
    <w:rsid w:val="00A239DF"/>
    <w:rsid w:val="00A30B7C"/>
    <w:rsid w:val="00A3238B"/>
    <w:rsid w:val="00A32565"/>
    <w:rsid w:val="00A42D5D"/>
    <w:rsid w:val="00A45813"/>
    <w:rsid w:val="00A462F7"/>
    <w:rsid w:val="00A53B8E"/>
    <w:rsid w:val="00A57F3C"/>
    <w:rsid w:val="00A64986"/>
    <w:rsid w:val="00A74907"/>
    <w:rsid w:val="00A7694C"/>
    <w:rsid w:val="00A76BD9"/>
    <w:rsid w:val="00A84392"/>
    <w:rsid w:val="00A95683"/>
    <w:rsid w:val="00AA12D7"/>
    <w:rsid w:val="00AA73BB"/>
    <w:rsid w:val="00AB2FF6"/>
    <w:rsid w:val="00AB476B"/>
    <w:rsid w:val="00AB481B"/>
    <w:rsid w:val="00AB604B"/>
    <w:rsid w:val="00AC03CC"/>
    <w:rsid w:val="00AC181B"/>
    <w:rsid w:val="00AC29FE"/>
    <w:rsid w:val="00AC4662"/>
    <w:rsid w:val="00AD0690"/>
    <w:rsid w:val="00AD6BD4"/>
    <w:rsid w:val="00AD719C"/>
    <w:rsid w:val="00AD7673"/>
    <w:rsid w:val="00AE7858"/>
    <w:rsid w:val="00AF1D6F"/>
    <w:rsid w:val="00AF60B3"/>
    <w:rsid w:val="00B10D39"/>
    <w:rsid w:val="00B15448"/>
    <w:rsid w:val="00B16BBB"/>
    <w:rsid w:val="00B238EB"/>
    <w:rsid w:val="00B30CE8"/>
    <w:rsid w:val="00B33AD6"/>
    <w:rsid w:val="00B4302B"/>
    <w:rsid w:val="00B45314"/>
    <w:rsid w:val="00B462C9"/>
    <w:rsid w:val="00B5543F"/>
    <w:rsid w:val="00B5583D"/>
    <w:rsid w:val="00B57584"/>
    <w:rsid w:val="00B5798E"/>
    <w:rsid w:val="00B634C0"/>
    <w:rsid w:val="00B74103"/>
    <w:rsid w:val="00B916D0"/>
    <w:rsid w:val="00B920A8"/>
    <w:rsid w:val="00B92D05"/>
    <w:rsid w:val="00B973EC"/>
    <w:rsid w:val="00BA1837"/>
    <w:rsid w:val="00BA2F02"/>
    <w:rsid w:val="00BA6C75"/>
    <w:rsid w:val="00BB0F03"/>
    <w:rsid w:val="00BC4197"/>
    <w:rsid w:val="00BC727F"/>
    <w:rsid w:val="00BC7288"/>
    <w:rsid w:val="00BD68E2"/>
    <w:rsid w:val="00BD75F3"/>
    <w:rsid w:val="00BE141B"/>
    <w:rsid w:val="00BE48EA"/>
    <w:rsid w:val="00BE6F27"/>
    <w:rsid w:val="00BF195C"/>
    <w:rsid w:val="00BF4A37"/>
    <w:rsid w:val="00C002F0"/>
    <w:rsid w:val="00C02E32"/>
    <w:rsid w:val="00C045B0"/>
    <w:rsid w:val="00C04FB6"/>
    <w:rsid w:val="00C10E93"/>
    <w:rsid w:val="00C128F3"/>
    <w:rsid w:val="00C22D64"/>
    <w:rsid w:val="00C24554"/>
    <w:rsid w:val="00C259F9"/>
    <w:rsid w:val="00C26DDA"/>
    <w:rsid w:val="00C26FCA"/>
    <w:rsid w:val="00C3100D"/>
    <w:rsid w:val="00C33786"/>
    <w:rsid w:val="00C36E2E"/>
    <w:rsid w:val="00C4434E"/>
    <w:rsid w:val="00C44AB6"/>
    <w:rsid w:val="00C51B6B"/>
    <w:rsid w:val="00C52AD1"/>
    <w:rsid w:val="00C60D28"/>
    <w:rsid w:val="00C70762"/>
    <w:rsid w:val="00C7430E"/>
    <w:rsid w:val="00C8041A"/>
    <w:rsid w:val="00C805EB"/>
    <w:rsid w:val="00C91132"/>
    <w:rsid w:val="00C93B4A"/>
    <w:rsid w:val="00C949B3"/>
    <w:rsid w:val="00CA38E6"/>
    <w:rsid w:val="00CA66B1"/>
    <w:rsid w:val="00CB1745"/>
    <w:rsid w:val="00CB1E6C"/>
    <w:rsid w:val="00CB3A73"/>
    <w:rsid w:val="00CB5AC7"/>
    <w:rsid w:val="00CC2B6C"/>
    <w:rsid w:val="00CC51B1"/>
    <w:rsid w:val="00CC5336"/>
    <w:rsid w:val="00CD20C6"/>
    <w:rsid w:val="00CD58B9"/>
    <w:rsid w:val="00CE1D45"/>
    <w:rsid w:val="00CF3529"/>
    <w:rsid w:val="00CF36D3"/>
    <w:rsid w:val="00CF62D9"/>
    <w:rsid w:val="00CF7C19"/>
    <w:rsid w:val="00D05928"/>
    <w:rsid w:val="00D07F13"/>
    <w:rsid w:val="00D10152"/>
    <w:rsid w:val="00D12197"/>
    <w:rsid w:val="00D2102E"/>
    <w:rsid w:val="00D24C66"/>
    <w:rsid w:val="00D2645D"/>
    <w:rsid w:val="00D308BC"/>
    <w:rsid w:val="00D36FE7"/>
    <w:rsid w:val="00D37234"/>
    <w:rsid w:val="00D4260B"/>
    <w:rsid w:val="00D42F1F"/>
    <w:rsid w:val="00D52CBD"/>
    <w:rsid w:val="00D567F9"/>
    <w:rsid w:val="00D57BCB"/>
    <w:rsid w:val="00D660D0"/>
    <w:rsid w:val="00D66B96"/>
    <w:rsid w:val="00D66E91"/>
    <w:rsid w:val="00D71094"/>
    <w:rsid w:val="00D71BE8"/>
    <w:rsid w:val="00D74CB2"/>
    <w:rsid w:val="00D74D28"/>
    <w:rsid w:val="00D93C02"/>
    <w:rsid w:val="00D944FF"/>
    <w:rsid w:val="00D9784A"/>
    <w:rsid w:val="00DA29A1"/>
    <w:rsid w:val="00DA325A"/>
    <w:rsid w:val="00DA3BD0"/>
    <w:rsid w:val="00DA489B"/>
    <w:rsid w:val="00DA574F"/>
    <w:rsid w:val="00DB01E1"/>
    <w:rsid w:val="00DB0638"/>
    <w:rsid w:val="00DB2261"/>
    <w:rsid w:val="00DB3AEF"/>
    <w:rsid w:val="00DB4B59"/>
    <w:rsid w:val="00DB6BF2"/>
    <w:rsid w:val="00DB749F"/>
    <w:rsid w:val="00DC2C81"/>
    <w:rsid w:val="00DC2D81"/>
    <w:rsid w:val="00DC60D8"/>
    <w:rsid w:val="00DD05BD"/>
    <w:rsid w:val="00DD1285"/>
    <w:rsid w:val="00DD1731"/>
    <w:rsid w:val="00DE1673"/>
    <w:rsid w:val="00DE1B9A"/>
    <w:rsid w:val="00DE28B2"/>
    <w:rsid w:val="00DE481D"/>
    <w:rsid w:val="00DE4D36"/>
    <w:rsid w:val="00DF249E"/>
    <w:rsid w:val="00E0129D"/>
    <w:rsid w:val="00E067CD"/>
    <w:rsid w:val="00E10DCE"/>
    <w:rsid w:val="00E16BC7"/>
    <w:rsid w:val="00E2455E"/>
    <w:rsid w:val="00E26FE6"/>
    <w:rsid w:val="00E34C0A"/>
    <w:rsid w:val="00E43DDE"/>
    <w:rsid w:val="00E4561F"/>
    <w:rsid w:val="00E541FB"/>
    <w:rsid w:val="00E55ECA"/>
    <w:rsid w:val="00E62986"/>
    <w:rsid w:val="00E711CF"/>
    <w:rsid w:val="00E825BA"/>
    <w:rsid w:val="00E83637"/>
    <w:rsid w:val="00E861B1"/>
    <w:rsid w:val="00E879DE"/>
    <w:rsid w:val="00E93F92"/>
    <w:rsid w:val="00E97966"/>
    <w:rsid w:val="00EA2710"/>
    <w:rsid w:val="00EA2A4A"/>
    <w:rsid w:val="00EB3E19"/>
    <w:rsid w:val="00EB4D99"/>
    <w:rsid w:val="00EB7019"/>
    <w:rsid w:val="00EC16EF"/>
    <w:rsid w:val="00EC5448"/>
    <w:rsid w:val="00EC66C9"/>
    <w:rsid w:val="00ED0247"/>
    <w:rsid w:val="00ED2FE4"/>
    <w:rsid w:val="00ED35DF"/>
    <w:rsid w:val="00ED3FC6"/>
    <w:rsid w:val="00ED6E64"/>
    <w:rsid w:val="00EE3D17"/>
    <w:rsid w:val="00EE6518"/>
    <w:rsid w:val="00F00234"/>
    <w:rsid w:val="00F06C51"/>
    <w:rsid w:val="00F07DD9"/>
    <w:rsid w:val="00F1131A"/>
    <w:rsid w:val="00F16B3E"/>
    <w:rsid w:val="00F26FDE"/>
    <w:rsid w:val="00F54997"/>
    <w:rsid w:val="00F55975"/>
    <w:rsid w:val="00F5740B"/>
    <w:rsid w:val="00F57BF3"/>
    <w:rsid w:val="00F61D39"/>
    <w:rsid w:val="00F63720"/>
    <w:rsid w:val="00F658BF"/>
    <w:rsid w:val="00F72007"/>
    <w:rsid w:val="00F8089F"/>
    <w:rsid w:val="00F821D1"/>
    <w:rsid w:val="00F83915"/>
    <w:rsid w:val="00F86B42"/>
    <w:rsid w:val="00F94FA3"/>
    <w:rsid w:val="00FA423C"/>
    <w:rsid w:val="00FA4D8B"/>
    <w:rsid w:val="00FB0827"/>
    <w:rsid w:val="00FB5D94"/>
    <w:rsid w:val="00FB7163"/>
    <w:rsid w:val="00FC5802"/>
    <w:rsid w:val="00FC5CFE"/>
    <w:rsid w:val="00FD280F"/>
    <w:rsid w:val="00FD4520"/>
    <w:rsid w:val="00FE66AC"/>
    <w:rsid w:val="00FF5A0B"/>
    <w:rsid w:val="00FF634E"/>
    <w:rsid w:val="00FF68C5"/>
    <w:rsid w:val="00FF7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986"/>
  </w:style>
  <w:style w:type="paragraph" w:styleId="1">
    <w:name w:val="heading 1"/>
    <w:basedOn w:val="a"/>
    <w:next w:val="a"/>
    <w:link w:val="1Char"/>
    <w:uiPriority w:val="9"/>
    <w:qFormat/>
    <w:rsid w:val="00FD280F"/>
    <w:pPr>
      <w:keepNext/>
      <w:keepLines/>
      <w:spacing w:before="480" w:after="24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FD280F"/>
    <w:pPr>
      <w:keepNext/>
      <w:keepLines/>
      <w:spacing w:before="200" w:line="240" w:lineRule="auto"/>
      <w:ind w:left="360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2507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FD280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2Char">
    <w:name w:val="Επικεφαλίδα 2 Char"/>
    <w:basedOn w:val="a0"/>
    <w:link w:val="2"/>
    <w:uiPriority w:val="9"/>
    <w:rsid w:val="00FD280F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695D6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695D60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semiHidden/>
    <w:rsid w:val="00695D60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95D60"/>
    <w:rPr>
      <w:b/>
      <w:bCs/>
    </w:rPr>
  </w:style>
  <w:style w:type="character" w:customStyle="1" w:styleId="Char0">
    <w:name w:val="Θέμα σχολίου Char"/>
    <w:basedOn w:val="Char"/>
    <w:link w:val="a5"/>
    <w:uiPriority w:val="99"/>
    <w:semiHidden/>
    <w:rsid w:val="00695D60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695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695D60"/>
    <w:rPr>
      <w:rFonts w:ascii="Tahoma" w:hAnsi="Tahoma" w:cs="Tahoma"/>
      <w:sz w:val="16"/>
      <w:szCs w:val="16"/>
    </w:rPr>
  </w:style>
  <w:style w:type="paragraph" w:styleId="a7">
    <w:name w:val="Bibliography"/>
    <w:basedOn w:val="a"/>
    <w:next w:val="a"/>
    <w:uiPriority w:val="37"/>
    <w:unhideWhenUsed/>
    <w:rsid w:val="00E879DE"/>
    <w:pPr>
      <w:tabs>
        <w:tab w:val="left" w:pos="264"/>
      </w:tabs>
      <w:spacing w:after="0" w:line="480" w:lineRule="auto"/>
      <w:ind w:left="264" w:hanging="264"/>
    </w:pPr>
  </w:style>
  <w:style w:type="character" w:styleId="-">
    <w:name w:val="Hyperlink"/>
    <w:basedOn w:val="a0"/>
    <w:uiPriority w:val="99"/>
    <w:unhideWhenUsed/>
    <w:rsid w:val="002C4EEB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C4EEB"/>
    <w:rPr>
      <w:color w:val="605E5C"/>
      <w:shd w:val="clear" w:color="auto" w:fill="E1DFDD"/>
    </w:rPr>
  </w:style>
  <w:style w:type="character" w:styleId="-0">
    <w:name w:val="FollowedHyperlink"/>
    <w:basedOn w:val="a0"/>
    <w:uiPriority w:val="99"/>
    <w:semiHidden/>
    <w:unhideWhenUsed/>
    <w:rsid w:val="000B181B"/>
    <w:rPr>
      <w:color w:val="800080" w:themeColor="followedHyperlink"/>
      <w:u w:val="single"/>
    </w:rPr>
  </w:style>
  <w:style w:type="character" w:customStyle="1" w:styleId="3Char">
    <w:name w:val="Επικεφαλίδα 3 Char"/>
    <w:basedOn w:val="a0"/>
    <w:link w:val="3"/>
    <w:uiPriority w:val="9"/>
    <w:rsid w:val="002507FC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a8">
    <w:name w:val="List Paragraph"/>
    <w:basedOn w:val="a"/>
    <w:uiPriority w:val="34"/>
    <w:qFormat/>
    <w:rsid w:val="00E10DCE"/>
    <w:pPr>
      <w:ind w:left="720"/>
      <w:contextualSpacing/>
    </w:pPr>
  </w:style>
  <w:style w:type="table" w:styleId="a9">
    <w:name w:val="Table Grid"/>
    <w:basedOn w:val="a1"/>
    <w:uiPriority w:val="59"/>
    <w:rsid w:val="00DB3A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9"/>
    <w:uiPriority w:val="59"/>
    <w:rsid w:val="00C04FB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header"/>
    <w:basedOn w:val="a"/>
    <w:link w:val="Char2"/>
    <w:uiPriority w:val="99"/>
    <w:unhideWhenUsed/>
    <w:rsid w:val="004A3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Κεφαλίδα Char"/>
    <w:basedOn w:val="a0"/>
    <w:link w:val="aa"/>
    <w:uiPriority w:val="99"/>
    <w:rsid w:val="004A3911"/>
  </w:style>
  <w:style w:type="paragraph" w:styleId="ab">
    <w:name w:val="footer"/>
    <w:basedOn w:val="a"/>
    <w:link w:val="Char3"/>
    <w:uiPriority w:val="99"/>
    <w:unhideWhenUsed/>
    <w:rsid w:val="004A3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Υποσέλιδο Char"/>
    <w:basedOn w:val="a0"/>
    <w:link w:val="ab"/>
    <w:uiPriority w:val="99"/>
    <w:rsid w:val="004A3911"/>
  </w:style>
  <w:style w:type="character" w:styleId="ac">
    <w:name w:val="line number"/>
    <w:basedOn w:val="a0"/>
    <w:uiPriority w:val="99"/>
    <w:semiHidden/>
    <w:unhideWhenUsed/>
    <w:rsid w:val="004A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80F"/>
    <w:pPr>
      <w:keepNext/>
      <w:keepLines/>
      <w:spacing w:before="480" w:after="24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80F"/>
    <w:pPr>
      <w:keepNext/>
      <w:keepLines/>
      <w:spacing w:before="200" w:line="240" w:lineRule="auto"/>
      <w:ind w:left="360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7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80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280F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9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D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60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879DE"/>
    <w:pPr>
      <w:tabs>
        <w:tab w:val="left" w:pos="264"/>
      </w:tabs>
      <w:spacing w:after="0" w:line="48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C4EE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4E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181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507FC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ListParagraph">
    <w:name w:val="List Paragraph"/>
    <w:basedOn w:val="Normal"/>
    <w:uiPriority w:val="34"/>
    <w:qFormat/>
    <w:rsid w:val="00E10DCE"/>
    <w:pPr>
      <w:ind w:left="720"/>
      <w:contextualSpacing/>
    </w:pPr>
  </w:style>
  <w:style w:type="table" w:styleId="TableGrid">
    <w:name w:val="Table Grid"/>
    <w:basedOn w:val="TableNormal"/>
    <w:uiPriority w:val="59"/>
    <w:rsid w:val="00DB3A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04FB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911"/>
  </w:style>
  <w:style w:type="paragraph" w:styleId="Footer">
    <w:name w:val="footer"/>
    <w:basedOn w:val="Normal"/>
    <w:link w:val="FooterChar"/>
    <w:uiPriority w:val="99"/>
    <w:unhideWhenUsed/>
    <w:rsid w:val="004A3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911"/>
  </w:style>
  <w:style w:type="character" w:styleId="LineNumber">
    <w:name w:val="line number"/>
    <w:basedOn w:val="DefaultParagraphFont"/>
    <w:uiPriority w:val="99"/>
    <w:semiHidden/>
    <w:unhideWhenUsed/>
    <w:rsid w:val="004A39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98C705-C995-4861-BB9F-2F1ED8855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91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ify</dc:creator>
  <cp:lastModifiedBy>user</cp:lastModifiedBy>
  <cp:revision>3</cp:revision>
  <cp:lastPrinted>2021-03-27T14:25:00Z</cp:lastPrinted>
  <dcterms:created xsi:type="dcterms:W3CDTF">2022-09-08T11:13:00Z</dcterms:created>
  <dcterms:modified xsi:type="dcterms:W3CDTF">2023-01-2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Hj5Vt4y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